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F9FA5" w14:textId="4332642C" w:rsidR="00014A67" w:rsidRDefault="00014A67"/>
    <w:p w14:paraId="51F3E225" w14:textId="3291399B" w:rsidR="00EB5E81" w:rsidRPr="002E6B18" w:rsidRDefault="00EB5E81" w:rsidP="00EB5E81">
      <w:pPr>
        <w:spacing w:line="480" w:lineRule="auto"/>
        <w:rPr>
          <w:rFonts w:eastAsiaTheme="minorEastAsia"/>
          <w:b/>
          <w:color w:val="1A171C"/>
          <w:lang w:val="en-US"/>
        </w:rPr>
      </w:pPr>
      <w:r w:rsidRPr="002E6B18">
        <w:rPr>
          <w:b/>
          <w:lang w:val="en-US"/>
        </w:rPr>
        <w:t>S</w:t>
      </w:r>
      <w:r w:rsidR="009977E6">
        <w:rPr>
          <w:b/>
          <w:lang w:val="en-US"/>
        </w:rPr>
        <w:t>23</w:t>
      </w:r>
      <w:bookmarkStart w:id="0" w:name="_GoBack"/>
      <w:bookmarkEnd w:id="0"/>
      <w:r w:rsidRPr="002E6B18">
        <w:rPr>
          <w:b/>
          <w:lang w:val="en-US"/>
        </w:rPr>
        <w:t xml:space="preserve"> Table. </w:t>
      </w:r>
      <w:r w:rsidRPr="002E6B18">
        <w:rPr>
          <w:rFonts w:eastAsiaTheme="minorEastAsia"/>
          <w:b/>
          <w:color w:val="1A171C"/>
          <w:lang w:val="en-US"/>
        </w:rPr>
        <w:t xml:space="preserve">Alternative </w:t>
      </w:r>
      <w:r w:rsidRPr="002E6B18">
        <w:rPr>
          <w:b/>
          <w:lang w:val="en-US"/>
        </w:rPr>
        <w:t>imputation</w:t>
      </w:r>
      <w:r w:rsidRPr="002E6B18">
        <w:rPr>
          <w:rFonts w:eastAsiaTheme="minorEastAsia"/>
          <w:b/>
          <w:color w:val="1A171C"/>
          <w:lang w:val="en-US"/>
        </w:rPr>
        <w:t xml:space="preserve"> technique (BOCF)</w:t>
      </w:r>
    </w:p>
    <w:p w14:paraId="558B0962" w14:textId="77777777" w:rsidR="00EB5E81" w:rsidRPr="000B5AA7" w:rsidRDefault="00EB5E81"/>
    <w:tbl>
      <w:tblPr>
        <w:tblpPr w:leftFromText="141" w:rightFromText="141" w:vertAnchor="text" w:horzAnchor="page" w:tblpX="883" w:tblpY="2"/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1559"/>
        <w:gridCol w:w="283"/>
        <w:gridCol w:w="1560"/>
        <w:gridCol w:w="742"/>
      </w:tblGrid>
      <w:tr w:rsidR="00014A67" w:rsidRPr="00A80132" w14:paraId="6A6AD7B2" w14:textId="77777777" w:rsidTr="00014A67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046BA5DD" w14:textId="5B247CA9" w:rsidR="00014A67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444668">
              <w:rPr>
                <w:b/>
                <w:sz w:val="20"/>
                <w:szCs w:val="20"/>
                <w:lang w:val="en-US"/>
              </w:rPr>
              <w:t>Imputation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293375">
              <w:rPr>
                <w:b/>
                <w:sz w:val="20"/>
                <w:szCs w:val="20"/>
                <w:lang w:val="en-US"/>
              </w:rPr>
              <w:t>(</w:t>
            </w:r>
            <w:r w:rsidR="00A80132">
              <w:rPr>
                <w:b/>
                <w:sz w:val="20"/>
                <w:szCs w:val="20"/>
                <w:lang w:val="en-US"/>
              </w:rPr>
              <w:t>Technique:</w:t>
            </w:r>
            <w:r>
              <w:rPr>
                <w:b/>
                <w:sz w:val="20"/>
                <w:szCs w:val="20"/>
                <w:lang w:val="en-US"/>
              </w:rPr>
              <w:t xml:space="preserve"> Baseline carried forward)</w:t>
            </w:r>
          </w:p>
          <w:p w14:paraId="30C6C503" w14:textId="21D5D8E4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 xml:space="preserve">Comparison of Changes in Primary and Secondary Outcomes for </w:t>
            </w:r>
            <w:r w:rsidR="00EB5E81">
              <w:rPr>
                <w:sz w:val="20"/>
                <w:szCs w:val="20"/>
                <w:lang w:val="en-US"/>
              </w:rPr>
              <w:t>a Single Hospital Consultation</w:t>
            </w:r>
            <w:r>
              <w:rPr>
                <w:sz w:val="20"/>
                <w:szCs w:val="20"/>
                <w:lang w:val="en-US"/>
              </w:rPr>
              <w:t xml:space="preserve"> with an A</w:t>
            </w:r>
            <w:r w:rsidRPr="006C7DE1">
              <w:rPr>
                <w:sz w:val="20"/>
                <w:szCs w:val="20"/>
                <w:lang w:val="en-US"/>
              </w:rPr>
              <w:t xml:space="preserve">dditional </w:t>
            </w:r>
            <w:r w:rsidR="00EB5E81">
              <w:rPr>
                <w:sz w:val="20"/>
                <w:szCs w:val="20"/>
                <w:lang w:val="en-US"/>
              </w:rPr>
              <w:t xml:space="preserve">3 Months Complex </w:t>
            </w:r>
            <w:r>
              <w:rPr>
                <w:sz w:val="20"/>
                <w:szCs w:val="20"/>
                <w:lang w:val="en-US"/>
              </w:rPr>
              <w:t>Occupational I</w:t>
            </w:r>
            <w:r w:rsidR="00EB5E81">
              <w:rPr>
                <w:sz w:val="20"/>
                <w:szCs w:val="20"/>
                <w:lang w:val="en-US"/>
              </w:rPr>
              <w:t xml:space="preserve">ntervention, </w:t>
            </w:r>
            <w:r>
              <w:rPr>
                <w:sz w:val="20"/>
                <w:szCs w:val="20"/>
                <w:lang w:val="en-US"/>
              </w:rPr>
              <w:t xml:space="preserve">Compared to </w:t>
            </w:r>
            <w:r w:rsidR="00EB5E81">
              <w:rPr>
                <w:sz w:val="20"/>
                <w:szCs w:val="20"/>
                <w:lang w:val="en-US"/>
              </w:rPr>
              <w:t xml:space="preserve">a Single Hospital Consultation </w:t>
            </w:r>
            <w:r>
              <w:rPr>
                <w:sz w:val="20"/>
                <w:szCs w:val="20"/>
                <w:lang w:val="en-US"/>
              </w:rPr>
              <w:t>for Individuals in Physical Demanding Job and in Risk of Sick Leave re</w:t>
            </w:r>
            <w:r w:rsidRPr="00273A25">
              <w:rPr>
                <w:sz w:val="20"/>
                <w:szCs w:val="20"/>
                <w:lang w:val="en-US"/>
              </w:rPr>
              <w:t xml:space="preserve">analyzed with </w:t>
            </w:r>
            <w:r>
              <w:rPr>
                <w:rFonts w:eastAsiaTheme="minorEastAsia"/>
                <w:color w:val="1A171C"/>
                <w:sz w:val="20"/>
                <w:szCs w:val="20"/>
                <w:lang w:val="en-US"/>
              </w:rPr>
              <w:t>I</w:t>
            </w:r>
            <w:r w:rsidRPr="00273A25">
              <w:rPr>
                <w:rFonts w:eastAsiaTheme="minorEastAsia"/>
                <w:color w:val="1A171C"/>
                <w:sz w:val="20"/>
                <w:szCs w:val="20"/>
                <w:lang w:val="en-US"/>
              </w:rPr>
              <w:t>mputation</w:t>
            </w:r>
            <w:r>
              <w:rPr>
                <w:rFonts w:eastAsiaTheme="minorEastAsia"/>
                <w:color w:val="1A171C"/>
                <w:sz w:val="20"/>
                <w:szCs w:val="20"/>
                <w:lang w:val="en-US"/>
              </w:rPr>
              <w:t xml:space="preserve">. </w:t>
            </w:r>
          </w:p>
          <w:p w14:paraId="5480C0A2" w14:textId="77777777" w:rsidR="009A61E6" w:rsidRPr="006C7DE1" w:rsidRDefault="009A61E6" w:rsidP="009A61E6">
            <w:pPr>
              <w:ind w:right="-57"/>
              <w:rPr>
                <w:sz w:val="20"/>
                <w:szCs w:val="20"/>
                <w:lang w:val="en-US"/>
              </w:rPr>
            </w:pPr>
          </w:p>
        </w:tc>
      </w:tr>
      <w:tr w:rsidR="00014A67" w:rsidRPr="006C7DE1" w14:paraId="18AE9819" w14:textId="77777777" w:rsidTr="001A7D0F">
        <w:trPr>
          <w:trHeight w:val="282"/>
        </w:trPr>
        <w:tc>
          <w:tcPr>
            <w:tcW w:w="4077" w:type="dxa"/>
            <w:tcBorders>
              <w:top w:val="single" w:sz="4" w:space="0" w:color="auto"/>
              <w:bottom w:val="nil"/>
              <w:right w:val="nil"/>
            </w:tcBorders>
          </w:tcPr>
          <w:p w14:paraId="1FE1C77E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F01F8" w14:textId="77777777" w:rsidR="00014A67" w:rsidRPr="00D27270" w:rsidRDefault="00014A67" w:rsidP="00014A67">
            <w:pPr>
              <w:ind w:left="-57" w:right="-57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 xml:space="preserve">Intervention </w:t>
            </w:r>
            <w:proofErr w:type="spellStart"/>
            <w:r w:rsidRPr="006C7DE1">
              <w:rPr>
                <w:b/>
                <w:sz w:val="20"/>
                <w:szCs w:val="20"/>
                <w:lang w:val="en-US"/>
              </w:rPr>
              <w:t>Ar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EB4EB9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3801EB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Comparison</w:t>
            </w:r>
          </w:p>
        </w:tc>
      </w:tr>
      <w:tr w:rsidR="001A7D0F" w:rsidRPr="006C7DE1" w14:paraId="0BC48153" w14:textId="77777777" w:rsidTr="001A7D0F">
        <w:trPr>
          <w:trHeight w:val="408"/>
        </w:trPr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14:paraId="7D0DB724" w14:textId="77777777" w:rsidR="00014A67" w:rsidRPr="001215E0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nge from baseline to 6-</w:t>
            </w:r>
            <w:r w:rsidRPr="001215E0">
              <w:rPr>
                <w:b/>
                <w:sz w:val="20"/>
                <w:szCs w:val="20"/>
                <w:lang w:val="en-US"/>
              </w:rPr>
              <w:t>months</w:t>
            </w:r>
            <w:r>
              <w:rPr>
                <w:b/>
                <w:sz w:val="20"/>
                <w:szCs w:val="20"/>
                <w:lang w:val="en-US"/>
              </w:rPr>
              <w:t xml:space="preserve"> follow up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187F0" w14:textId="1A6B5606" w:rsidR="00014A67" w:rsidRPr="006C7DE1" w:rsidRDefault="00DE6561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D34DDD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D34DDD">
              <w:rPr>
                <w:b/>
                <w:sz w:val="20"/>
                <w:szCs w:val="20"/>
              </w:rPr>
              <w:t>additional</w:t>
            </w:r>
            <w:proofErr w:type="spellEnd"/>
            <w:r w:rsidRPr="00D34DDD">
              <w:rPr>
                <w:b/>
                <w:sz w:val="20"/>
                <w:szCs w:val="20"/>
              </w:rPr>
              <w:t xml:space="preserve"> intervention  </w:t>
            </w:r>
            <w:r w:rsidR="002F03FA">
              <w:rPr>
                <w:b/>
                <w:sz w:val="20"/>
                <w:szCs w:val="20"/>
                <w:lang w:val="en-US"/>
              </w:rPr>
              <w:t>(N=152</w:t>
            </w:r>
            <w:r w:rsidR="002F03FA">
              <w:rPr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="00014A67" w:rsidRPr="006C7DE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8AA32" w14:textId="16F39A18" w:rsidR="00014A67" w:rsidRPr="006C7DE1" w:rsidRDefault="008734D6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dditional </w:t>
            </w:r>
            <w:r w:rsidR="00014A67" w:rsidRPr="006C7DE1">
              <w:rPr>
                <w:b/>
                <w:sz w:val="20"/>
                <w:szCs w:val="20"/>
                <w:lang w:val="en-US"/>
              </w:rPr>
              <w:t xml:space="preserve">Occupational </w:t>
            </w:r>
          </w:p>
          <w:p w14:paraId="6F964037" w14:textId="28E594A9" w:rsidR="00014A67" w:rsidRPr="006C7DE1" w:rsidRDefault="002F03FA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sz w:val="20"/>
                <w:szCs w:val="20"/>
                <w:lang w:val="en-US"/>
              </w:rPr>
              <w:t>intervention</w:t>
            </w:r>
            <w:proofErr w:type="gramEnd"/>
            <w:r>
              <w:rPr>
                <w:b/>
                <w:sz w:val="20"/>
                <w:szCs w:val="20"/>
                <w:lang w:val="en-US"/>
              </w:rPr>
              <w:t xml:space="preserve"> (n=153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="00014A67" w:rsidRPr="006C7DE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2A6814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14:paraId="5FE7A8E5" w14:textId="77777777" w:rsidR="00014A67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ean </w:t>
            </w:r>
            <w:r w:rsidRPr="006C7DE1">
              <w:rPr>
                <w:b/>
                <w:sz w:val="20"/>
                <w:szCs w:val="20"/>
                <w:lang w:val="en-US"/>
              </w:rPr>
              <w:t>Changes Between Groups</w:t>
            </w:r>
          </w:p>
          <w:p w14:paraId="55474D1B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2B65DE93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</w:p>
          <w:p w14:paraId="7E18781A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7D0F" w:rsidRPr="006C7DE1" w14:paraId="112595A9" w14:textId="77777777" w:rsidTr="001A7D0F">
        <w:trPr>
          <w:trHeight w:val="372"/>
        </w:trPr>
        <w:tc>
          <w:tcPr>
            <w:tcW w:w="4077" w:type="dxa"/>
            <w:tcBorders>
              <w:top w:val="single" w:sz="4" w:space="0" w:color="auto"/>
              <w:bottom w:val="single" w:sz="8" w:space="0" w:color="BFBFBF" w:themeColor="background1" w:themeShade="BF"/>
              <w:right w:val="nil"/>
            </w:tcBorders>
          </w:tcPr>
          <w:p w14:paraId="0CA1F4A5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3C3306DA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6C7DE1">
              <w:rPr>
                <w:b/>
                <w:sz w:val="20"/>
                <w:szCs w:val="20"/>
                <w:lang w:val="en-US"/>
              </w:rPr>
              <w:t>Outcom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0C9AB9C8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26D5E64E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76F0FE19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1650F507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</w:tcBorders>
          </w:tcPr>
          <w:p w14:paraId="3AD4CF68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</w:tc>
      </w:tr>
      <w:tr w:rsidR="001A7D0F" w:rsidRPr="006C7DE1" w14:paraId="6F6A09F4" w14:textId="77777777" w:rsidTr="001A7D0F">
        <w:tc>
          <w:tcPr>
            <w:tcW w:w="4077" w:type="dxa"/>
            <w:tcBorders>
              <w:top w:val="single" w:sz="4" w:space="0" w:color="auto"/>
              <w:bottom w:val="single" w:sz="8" w:space="0" w:color="BFBFBF" w:themeColor="background1" w:themeShade="BF"/>
              <w:right w:val="nil"/>
            </w:tcBorders>
          </w:tcPr>
          <w:p w14:paraId="69EB35CE" w14:textId="0ED93B1C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 xml:space="preserve">Cumulative self-reported sick-leave in days 6 months from baseline </w:t>
            </w:r>
            <w:r>
              <w:rPr>
                <w:sz w:val="20"/>
                <w:szCs w:val="20"/>
                <w:lang w:val="en-US"/>
              </w:rPr>
              <w:t>Mean</w:t>
            </w:r>
            <w:r w:rsidR="009977E6">
              <w:rPr>
                <w:sz w:val="20"/>
                <w:szCs w:val="20"/>
                <w:lang w:val="en-US"/>
              </w:rPr>
              <w:t xml:space="preserve"> days</w:t>
            </w:r>
            <w:r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7F7C0FA0" w14:textId="5F36580D" w:rsidR="00014A67" w:rsidRPr="006C7DE1" w:rsidRDefault="00C43133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55706DA0" w14:textId="796EC205" w:rsidR="00014A67" w:rsidRPr="006C7DE1" w:rsidRDefault="00C43133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552A80BE" w14:textId="77777777" w:rsidR="00014A67" w:rsidRPr="006C7DE1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</w:tcPr>
          <w:p w14:paraId="5A99EF42" w14:textId="2C94F2E7" w:rsidR="00014A67" w:rsidRPr="006C7DE1" w:rsidRDefault="00C43133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BFBFBF" w:themeColor="background1" w:themeShade="BF"/>
            </w:tcBorders>
          </w:tcPr>
          <w:p w14:paraId="5E7CA8F1" w14:textId="0BC44081" w:rsidR="00014A67" w:rsidRPr="006C7DE1" w:rsidRDefault="00C43133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A7D0F" w:rsidRPr="000B6B35" w14:paraId="0D37BF04" w14:textId="77777777" w:rsidTr="001A7D0F">
        <w:tc>
          <w:tcPr>
            <w:tcW w:w="4077" w:type="dxa"/>
            <w:tcBorders>
              <w:top w:val="single" w:sz="8" w:space="0" w:color="BFBFBF" w:themeColor="background1" w:themeShade="BF"/>
              <w:right w:val="nil"/>
            </w:tcBorders>
          </w:tcPr>
          <w:p w14:paraId="520CBEC4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6C7DE1">
              <w:rPr>
                <w:sz w:val="20"/>
                <w:szCs w:val="20"/>
                <w:lang w:val="en-US"/>
              </w:rPr>
              <w:t xml:space="preserve">Cumulative self-reported </w:t>
            </w:r>
            <w:proofErr w:type="gramStart"/>
            <w:r w:rsidRPr="006C7DE1">
              <w:rPr>
                <w:sz w:val="20"/>
                <w:szCs w:val="20"/>
                <w:lang w:val="en-US"/>
              </w:rPr>
              <w:t>sick-leave</w:t>
            </w:r>
            <w:proofErr w:type="gramEnd"/>
            <w:r w:rsidRPr="006C7DE1">
              <w:rPr>
                <w:sz w:val="20"/>
                <w:szCs w:val="20"/>
                <w:lang w:val="en-US"/>
              </w:rPr>
              <w:t xml:space="preserve"> less than 7 days, no. (%)</w:t>
            </w:r>
          </w:p>
        </w:tc>
        <w:tc>
          <w:tcPr>
            <w:tcW w:w="1560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14:paraId="5D360783" w14:textId="77777777" w:rsidR="00C43133" w:rsidRDefault="00C43133" w:rsidP="00014A67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</w:p>
          <w:p w14:paraId="533C6503" w14:textId="0C3630B7" w:rsidR="00014A67" w:rsidRPr="00C43133" w:rsidRDefault="00C43133" w:rsidP="00014A67">
            <w:pPr>
              <w:ind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14:paraId="1A82DCB1" w14:textId="77777777" w:rsidR="00C43133" w:rsidRDefault="00C43133" w:rsidP="0011708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37A1FE98" w14:textId="29592D92" w:rsidR="00014A67" w:rsidRPr="00C43133" w:rsidRDefault="00C43133" w:rsidP="00117084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83" w:type="dxa"/>
            <w:tcBorders>
              <w:top w:val="single" w:sz="8" w:space="0" w:color="BFBFBF" w:themeColor="background1" w:themeShade="BF"/>
              <w:left w:val="nil"/>
              <w:bottom w:val="single" w:sz="8" w:space="0" w:color="auto"/>
              <w:right w:val="nil"/>
            </w:tcBorders>
          </w:tcPr>
          <w:p w14:paraId="5CB0E628" w14:textId="77777777" w:rsidR="00014A67" w:rsidRPr="00C43133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BFBFBF" w:themeColor="background1" w:themeShade="BF"/>
              <w:left w:val="nil"/>
              <w:bottom w:val="single" w:sz="8" w:space="0" w:color="auto"/>
              <w:right w:val="nil"/>
            </w:tcBorders>
          </w:tcPr>
          <w:p w14:paraId="1FCF97F0" w14:textId="77777777" w:rsidR="00C43133" w:rsidRDefault="00C43133" w:rsidP="00C43133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3B3413F7" w14:textId="7A048583" w:rsidR="00014A67" w:rsidRPr="00C43133" w:rsidRDefault="00C43133" w:rsidP="00C43133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42" w:type="dxa"/>
            <w:tcBorders>
              <w:top w:val="single" w:sz="8" w:space="0" w:color="BFBFBF" w:themeColor="background1" w:themeShade="BF"/>
              <w:left w:val="nil"/>
            </w:tcBorders>
          </w:tcPr>
          <w:p w14:paraId="57EEB475" w14:textId="77777777" w:rsidR="00014A67" w:rsidRPr="00C43133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B8DE283" w14:textId="3A1A58DB" w:rsidR="00014A67" w:rsidRPr="00C43133" w:rsidRDefault="00C43133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NA</w:t>
            </w:r>
          </w:p>
        </w:tc>
      </w:tr>
      <w:tr w:rsidR="001A7D0F" w:rsidRPr="006C7DE1" w14:paraId="577BD17C" w14:textId="77777777" w:rsidTr="001A7D0F">
        <w:trPr>
          <w:trHeight w:val="337"/>
        </w:trPr>
        <w:tc>
          <w:tcPr>
            <w:tcW w:w="4077" w:type="dxa"/>
            <w:tcBorders>
              <w:right w:val="nil"/>
            </w:tcBorders>
          </w:tcPr>
          <w:p w14:paraId="2EA7C702" w14:textId="77777777" w:rsidR="00014A67" w:rsidRPr="006C7DE1" w:rsidRDefault="00014A67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</w:p>
          <w:p w14:paraId="758A674C" w14:textId="77777777" w:rsidR="00014A67" w:rsidRPr="006C7DE1" w:rsidRDefault="00014A67" w:rsidP="00014A67">
            <w:pPr>
              <w:ind w:left="-57" w:right="-57"/>
              <w:rPr>
                <w:b/>
                <w:sz w:val="20"/>
                <w:szCs w:val="20"/>
                <w:lang w:val="en-US"/>
              </w:rPr>
            </w:pPr>
            <w:r w:rsidRPr="006C7DE1">
              <w:rPr>
                <w:b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Pr="006C7DE1">
              <w:rPr>
                <w:b/>
                <w:sz w:val="20"/>
                <w:szCs w:val="20"/>
                <w:lang w:val="en-US"/>
              </w:rPr>
              <w:t>Outcome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9A9CB10" w14:textId="77777777" w:rsidR="00014A67" w:rsidRPr="006C7DE1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E019C6" w14:textId="77777777" w:rsidR="00014A67" w:rsidRPr="006C7DE1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D49AF85" w14:textId="77777777" w:rsidR="00014A67" w:rsidRPr="006C7DE1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EDF856A" w14:textId="77777777" w:rsidR="00014A67" w:rsidRPr="006C7DE1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left w:val="nil"/>
            </w:tcBorders>
          </w:tcPr>
          <w:p w14:paraId="200E1657" w14:textId="77777777" w:rsidR="00014A67" w:rsidRPr="006C7DE1" w:rsidRDefault="00014A67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77E6" w:rsidRPr="006C7DE1" w14:paraId="49571928" w14:textId="77777777" w:rsidTr="001A7D0F">
        <w:trPr>
          <w:trHeight w:val="536"/>
        </w:trPr>
        <w:tc>
          <w:tcPr>
            <w:tcW w:w="4077" w:type="dxa"/>
            <w:tcBorders>
              <w:right w:val="nil"/>
            </w:tcBorders>
          </w:tcPr>
          <w:p w14:paraId="44205FA2" w14:textId="3121333B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 xml:space="preserve">PDQ score for </w:t>
            </w:r>
            <w:proofErr w:type="spellStart"/>
            <w:r w:rsidRPr="009977E6">
              <w:rPr>
                <w:sz w:val="20"/>
                <w:szCs w:val="20"/>
              </w:rPr>
              <w:t>neuropathic</w:t>
            </w:r>
            <w:proofErr w:type="spellEnd"/>
            <w:r w:rsidRPr="009977E6">
              <w:rPr>
                <w:sz w:val="20"/>
                <w:szCs w:val="20"/>
              </w:rPr>
              <w:t xml:space="preserve"> </w:t>
            </w:r>
            <w:proofErr w:type="spellStart"/>
            <w:r w:rsidRPr="009977E6">
              <w:rPr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9019EAC" w14:textId="3A6F4081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</w:t>
            </w:r>
          </w:p>
          <w:p w14:paraId="3E30F7A3" w14:textId="47E7C98D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50 to -0.46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99092B" w14:textId="0D13EE1A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2</w:t>
            </w:r>
          </w:p>
          <w:p w14:paraId="4501B879" w14:textId="4CAD801E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51 to 0.2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E0ECB8D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8A3D902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  <w:p w14:paraId="50C8F412" w14:textId="3CE8FECC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43</w:t>
            </w:r>
            <w:r w:rsidRPr="006C7DE1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1.7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left w:val="nil"/>
            </w:tcBorders>
          </w:tcPr>
          <w:p w14:paraId="48484848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1809C1A8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4</w:t>
            </w:r>
          </w:p>
        </w:tc>
      </w:tr>
      <w:tr w:rsidR="009977E6" w:rsidRPr="00C43133" w14:paraId="09CB5316" w14:textId="77777777" w:rsidTr="001A7D0F">
        <w:trPr>
          <w:trHeight w:val="457"/>
        </w:trPr>
        <w:tc>
          <w:tcPr>
            <w:tcW w:w="4077" w:type="dxa"/>
            <w:tcBorders>
              <w:right w:val="nil"/>
            </w:tcBorders>
          </w:tcPr>
          <w:p w14:paraId="2D6CE62E" w14:textId="4C27B06A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 xml:space="preserve">NRS </w:t>
            </w:r>
            <w:proofErr w:type="spellStart"/>
            <w:r w:rsidRPr="009977E6">
              <w:rPr>
                <w:sz w:val="20"/>
                <w:szCs w:val="20"/>
              </w:rPr>
              <w:t>pain</w:t>
            </w:r>
            <w:proofErr w:type="spellEnd"/>
            <w:r w:rsidRPr="009977E6">
              <w:rPr>
                <w:sz w:val="20"/>
                <w:szCs w:val="20"/>
              </w:rPr>
              <w:t xml:space="preserve"> </w:t>
            </w:r>
            <w:proofErr w:type="spellStart"/>
            <w:r w:rsidRPr="009977E6"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5C73399" w14:textId="5183AF7A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-0.91</w:t>
            </w:r>
          </w:p>
          <w:p w14:paraId="061359F7" w14:textId="2E06FD31" w:rsidR="009977E6" w:rsidRPr="00C43133" w:rsidRDefault="009977E6" w:rsidP="00C43133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(-1.38 to -0.4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F6F02FE" w14:textId="60C3EC2F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-1.08</w:t>
            </w:r>
          </w:p>
          <w:p w14:paraId="50D28ED5" w14:textId="5F8575A5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(-1.53 to -0.6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8BE62F0" w14:textId="77777777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AE657B1" w14:textId="1BEF990A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-0.07</w:t>
            </w:r>
          </w:p>
          <w:p w14:paraId="71BF1E94" w14:textId="5B70ED83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(-0.48 to 0.33)</w:t>
            </w:r>
          </w:p>
        </w:tc>
        <w:tc>
          <w:tcPr>
            <w:tcW w:w="742" w:type="dxa"/>
            <w:tcBorders>
              <w:left w:val="nil"/>
            </w:tcBorders>
          </w:tcPr>
          <w:p w14:paraId="4C050894" w14:textId="77777777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826F67F" w14:textId="454517D7" w:rsidR="009977E6" w:rsidRPr="00C43133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C43133">
              <w:rPr>
                <w:sz w:val="20"/>
                <w:szCs w:val="20"/>
                <w:lang w:val="en-US"/>
              </w:rPr>
              <w:t>0.722</w:t>
            </w:r>
          </w:p>
        </w:tc>
      </w:tr>
      <w:tr w:rsidR="009977E6" w:rsidRPr="006C7DE1" w14:paraId="7AEFB561" w14:textId="77777777" w:rsidTr="001A7D0F">
        <w:trPr>
          <w:trHeight w:val="516"/>
        </w:trPr>
        <w:tc>
          <w:tcPr>
            <w:tcW w:w="4077" w:type="dxa"/>
            <w:tcBorders>
              <w:right w:val="nil"/>
            </w:tcBorders>
          </w:tcPr>
          <w:p w14:paraId="583F2AAA" w14:textId="1EF3765F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 xml:space="preserve">RMDQ score for </w:t>
            </w:r>
            <w:proofErr w:type="spellStart"/>
            <w:r w:rsidRPr="009977E6">
              <w:rPr>
                <w:sz w:val="20"/>
                <w:szCs w:val="20"/>
              </w:rPr>
              <w:t>disability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549407" w14:textId="06B0727E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61</w:t>
            </w:r>
          </w:p>
          <w:p w14:paraId="69BF82F8" w14:textId="64419B54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4.94 to -4.28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10474C" w14:textId="0ABDE020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95</w:t>
            </w:r>
          </w:p>
          <w:p w14:paraId="528C1B54" w14:textId="37E7E5A9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5.34 to -4.56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40154EF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224327D" w14:textId="56625205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0</w:t>
            </w:r>
          </w:p>
          <w:p w14:paraId="61B19AD5" w14:textId="07A4408A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67 to 3.06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left w:val="nil"/>
            </w:tcBorders>
          </w:tcPr>
          <w:p w14:paraId="758DCAC5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5BA8EF43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8</w:t>
            </w:r>
          </w:p>
        </w:tc>
      </w:tr>
      <w:tr w:rsidR="009977E6" w:rsidRPr="006C7DE1" w14:paraId="5833D056" w14:textId="77777777" w:rsidTr="001A7D0F">
        <w:trPr>
          <w:trHeight w:val="704"/>
        </w:trPr>
        <w:tc>
          <w:tcPr>
            <w:tcW w:w="4077" w:type="dxa"/>
            <w:tcBorders>
              <w:right w:val="nil"/>
            </w:tcBorders>
          </w:tcPr>
          <w:p w14:paraId="590E347C" w14:textId="0A1FA48D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 xml:space="preserve">FABQ score for </w:t>
            </w:r>
            <w:proofErr w:type="spellStart"/>
            <w:r w:rsidRPr="009977E6">
              <w:rPr>
                <w:sz w:val="20"/>
                <w:szCs w:val="20"/>
              </w:rPr>
              <w:t>physical</w:t>
            </w:r>
            <w:proofErr w:type="spellEnd"/>
            <w:r w:rsidRPr="009977E6">
              <w:rPr>
                <w:sz w:val="20"/>
                <w:szCs w:val="20"/>
              </w:rPr>
              <w:t xml:space="preserve"> </w:t>
            </w:r>
            <w:proofErr w:type="spellStart"/>
            <w:r w:rsidRPr="009977E6">
              <w:rPr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10068C5" w14:textId="434CA8CD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3</w:t>
            </w:r>
          </w:p>
          <w:p w14:paraId="57BFFA5F" w14:textId="45205730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00 to -</w:t>
            </w:r>
            <w:r w:rsidRPr="006C7DE1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66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F5002D" w14:textId="04BDA65B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0</w:t>
            </w:r>
          </w:p>
          <w:p w14:paraId="2414AD3E" w14:textId="7B9A4356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74 to -1.2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846F6C5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575B5D6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7</w:t>
            </w:r>
          </w:p>
          <w:p w14:paraId="6FCDBD83" w14:textId="204B9F81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73 to 0.39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left w:val="nil"/>
            </w:tcBorders>
          </w:tcPr>
          <w:p w14:paraId="42EC4493" w14:textId="77777777" w:rsidR="009977E6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D0F8A26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</w:tr>
      <w:tr w:rsidR="009977E6" w:rsidRPr="006C7DE1" w14:paraId="5F10DD8F" w14:textId="77777777" w:rsidTr="001A7D0F">
        <w:trPr>
          <w:trHeight w:val="662"/>
        </w:trPr>
        <w:tc>
          <w:tcPr>
            <w:tcW w:w="4077" w:type="dxa"/>
            <w:tcBorders>
              <w:right w:val="nil"/>
            </w:tcBorders>
          </w:tcPr>
          <w:p w14:paraId="7614F78A" w14:textId="24F2826E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 xml:space="preserve">FABQ score for </w:t>
            </w:r>
            <w:proofErr w:type="spellStart"/>
            <w:r w:rsidRPr="009977E6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D69697D" w14:textId="2BCC1468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0</w:t>
            </w:r>
          </w:p>
          <w:p w14:paraId="700099BA" w14:textId="7E9C4CBE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17 to -0.43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16730C" w14:textId="4D391D51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3</w:t>
            </w:r>
          </w:p>
          <w:p w14:paraId="12488494" w14:textId="26E0251B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49 to -0.57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312E6DB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72EFECF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</w:t>
            </w:r>
          </w:p>
          <w:p w14:paraId="30F1F4DD" w14:textId="0BEE8E80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90 to 1.32</w:t>
            </w:r>
            <w:r w:rsidRPr="006C7D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left w:val="nil"/>
            </w:tcBorders>
          </w:tcPr>
          <w:p w14:paraId="4D4B8C74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66582859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7</w:t>
            </w:r>
          </w:p>
        </w:tc>
      </w:tr>
      <w:tr w:rsidR="009977E6" w:rsidRPr="0093541B" w14:paraId="09883708" w14:textId="77777777" w:rsidTr="001A7D0F">
        <w:tc>
          <w:tcPr>
            <w:tcW w:w="4077" w:type="dxa"/>
            <w:tcBorders>
              <w:right w:val="nil"/>
            </w:tcBorders>
          </w:tcPr>
          <w:p w14:paraId="2510A120" w14:textId="544D3CC6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 xml:space="preserve">SF-36 </w:t>
            </w:r>
            <w:proofErr w:type="spellStart"/>
            <w:r w:rsidRPr="009977E6">
              <w:rPr>
                <w:sz w:val="20"/>
                <w:szCs w:val="20"/>
              </w:rPr>
              <w:t>physical</w:t>
            </w:r>
            <w:proofErr w:type="spellEnd"/>
            <w:r w:rsidRPr="009977E6">
              <w:rPr>
                <w:sz w:val="20"/>
                <w:szCs w:val="20"/>
              </w:rPr>
              <w:t xml:space="preserve"> component summar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020ADD" w14:textId="59DD8529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</w:t>
            </w:r>
          </w:p>
          <w:p w14:paraId="0B6789A5" w14:textId="1C3A1EEC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0 to 5</w:t>
            </w:r>
            <w:r w:rsidRPr="0093541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9</w:t>
            </w:r>
            <w:r w:rsidRPr="009354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182BC0" w14:textId="7CC1072B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</w:t>
            </w:r>
          </w:p>
          <w:p w14:paraId="2053300E" w14:textId="212E776C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79</w:t>
            </w:r>
            <w:r w:rsidRPr="0093541B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5.68</w:t>
            </w:r>
            <w:r w:rsidRPr="009354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267519E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0B2EDA5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  <w:p w14:paraId="2B53A537" w14:textId="7D636F36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69 to 1.66</w:t>
            </w:r>
            <w:r w:rsidRPr="009354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left w:val="nil"/>
            </w:tcBorders>
          </w:tcPr>
          <w:p w14:paraId="42F5F364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08716F2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4</w:t>
            </w:r>
          </w:p>
        </w:tc>
      </w:tr>
      <w:tr w:rsidR="009977E6" w:rsidRPr="0093541B" w14:paraId="6A2BC079" w14:textId="77777777" w:rsidTr="001A7D0F">
        <w:tc>
          <w:tcPr>
            <w:tcW w:w="4077" w:type="dxa"/>
            <w:tcBorders>
              <w:right w:val="nil"/>
            </w:tcBorders>
          </w:tcPr>
          <w:p w14:paraId="49B3DDC9" w14:textId="425F0ED8" w:rsidR="009977E6" w:rsidRPr="009977E6" w:rsidRDefault="009977E6" w:rsidP="009977E6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</w:rPr>
              <w:t>SF-36 mental component summar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450447C" w14:textId="40C0668D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</w:t>
            </w:r>
          </w:p>
          <w:p w14:paraId="66600211" w14:textId="7C7DAE33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94 to 3.91</w:t>
            </w:r>
            <w:r w:rsidRPr="009354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3C28C9" w14:textId="5A71FD22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  <w:p w14:paraId="7AF55BFE" w14:textId="0A042A82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23 to 4</w:t>
            </w:r>
            <w:r w:rsidRPr="0093541B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0</w:t>
            </w:r>
            <w:r w:rsidRPr="009354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1D70939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189A38E" w14:textId="5CDF7F89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2</w:t>
            </w:r>
          </w:p>
          <w:p w14:paraId="38543BE1" w14:textId="49FE50B6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56 to 1.92</w:t>
            </w:r>
            <w:r w:rsidRPr="009354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left w:val="nil"/>
            </w:tcBorders>
          </w:tcPr>
          <w:p w14:paraId="1289F08C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50DDDB1D" w14:textId="77777777" w:rsidR="009977E6" w:rsidRPr="0093541B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8</w:t>
            </w:r>
          </w:p>
        </w:tc>
      </w:tr>
      <w:tr w:rsidR="009977E6" w:rsidRPr="00241E99" w14:paraId="463B9C3B" w14:textId="77777777" w:rsidTr="001A7D0F">
        <w:tc>
          <w:tcPr>
            <w:tcW w:w="4077" w:type="dxa"/>
            <w:tcBorders>
              <w:right w:val="nil"/>
            </w:tcBorders>
          </w:tcPr>
          <w:p w14:paraId="2B83D31A" w14:textId="6BA30BD2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proofErr w:type="spellStart"/>
            <w:r w:rsidRPr="009977E6">
              <w:rPr>
                <w:sz w:val="20"/>
                <w:szCs w:val="20"/>
              </w:rPr>
              <w:t>Self-assessed</w:t>
            </w:r>
            <w:proofErr w:type="spellEnd"/>
            <w:r w:rsidRPr="009977E6">
              <w:rPr>
                <w:sz w:val="20"/>
                <w:szCs w:val="20"/>
              </w:rPr>
              <w:t xml:space="preserve"> </w:t>
            </w:r>
            <w:proofErr w:type="spellStart"/>
            <w:r w:rsidRPr="009977E6">
              <w:rPr>
                <w:sz w:val="20"/>
                <w:szCs w:val="20"/>
              </w:rPr>
              <w:t>ability</w:t>
            </w:r>
            <w:proofErr w:type="spellEnd"/>
            <w:r w:rsidRPr="009977E6">
              <w:rPr>
                <w:sz w:val="20"/>
                <w:szCs w:val="20"/>
              </w:rPr>
              <w:t xml:space="preserve"> to </w:t>
            </w:r>
            <w:proofErr w:type="spellStart"/>
            <w:r w:rsidRPr="009977E6">
              <w:rPr>
                <w:sz w:val="20"/>
                <w:szCs w:val="20"/>
              </w:rPr>
              <w:t>continue</w:t>
            </w:r>
            <w:proofErr w:type="spellEnd"/>
            <w:r w:rsidRPr="009977E6">
              <w:rPr>
                <w:sz w:val="20"/>
                <w:szCs w:val="20"/>
              </w:rPr>
              <w:t xml:space="preserve"> in </w:t>
            </w:r>
            <w:proofErr w:type="spellStart"/>
            <w:r w:rsidRPr="009977E6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B464A8F" w14:textId="78C7E867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 w14:paraId="52A7400B" w14:textId="51670BA9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9 to 1.05</w:t>
            </w:r>
            <w:r w:rsidRPr="003208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50B5A4" w14:textId="57690BC8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  <w:p w14:paraId="34555801" w14:textId="33E41093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3 to 1.20</w:t>
            </w:r>
            <w:r w:rsidRPr="003208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91DE8EB" w14:textId="77777777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B7D4EF3" w14:textId="77777777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320861">
              <w:rPr>
                <w:sz w:val="20"/>
                <w:szCs w:val="20"/>
                <w:lang w:val="en-US"/>
              </w:rPr>
              <w:t>0.08</w:t>
            </w:r>
          </w:p>
          <w:p w14:paraId="314A7002" w14:textId="77777777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320861">
              <w:rPr>
                <w:sz w:val="20"/>
                <w:szCs w:val="20"/>
                <w:lang w:val="en-US"/>
              </w:rPr>
              <w:t>(-0.32 to 0.48)</w:t>
            </w:r>
          </w:p>
        </w:tc>
        <w:tc>
          <w:tcPr>
            <w:tcW w:w="742" w:type="dxa"/>
            <w:tcBorders>
              <w:left w:val="nil"/>
            </w:tcBorders>
          </w:tcPr>
          <w:p w14:paraId="0FB7CB41" w14:textId="77777777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18FD3DE1" w14:textId="77777777" w:rsidR="009977E6" w:rsidRPr="0032086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 w:rsidRPr="00320861">
              <w:rPr>
                <w:sz w:val="20"/>
                <w:szCs w:val="20"/>
                <w:lang w:val="en-US"/>
              </w:rPr>
              <w:t>0.688</w:t>
            </w:r>
          </w:p>
        </w:tc>
      </w:tr>
      <w:tr w:rsidR="009977E6" w:rsidRPr="006C7DE1" w14:paraId="6A13E427" w14:textId="77777777" w:rsidTr="001A7D0F">
        <w:tc>
          <w:tcPr>
            <w:tcW w:w="4077" w:type="dxa"/>
            <w:tcBorders>
              <w:right w:val="nil"/>
            </w:tcBorders>
          </w:tcPr>
          <w:p w14:paraId="77E565D0" w14:textId="7593F116" w:rsidR="009977E6" w:rsidRPr="009977E6" w:rsidRDefault="009977E6" w:rsidP="00014A67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9977E6">
              <w:rPr>
                <w:sz w:val="20"/>
                <w:szCs w:val="20"/>
                <w:lang w:val="en-US"/>
              </w:rPr>
              <w:t xml:space="preserve">Satisfaction with the intervention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67FC95C" w14:textId="77777777" w:rsidR="009977E6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5F5C9E5E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347514" w14:textId="77777777" w:rsidR="009977E6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1A7C86EA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6508238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9A0758F" w14:textId="77777777" w:rsidR="009977E6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2BCAD946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42" w:type="dxa"/>
            <w:tcBorders>
              <w:left w:val="nil"/>
            </w:tcBorders>
          </w:tcPr>
          <w:p w14:paraId="1FFE229B" w14:textId="77777777" w:rsidR="009977E6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</w:p>
          <w:p w14:paraId="7382556B" w14:textId="77777777" w:rsidR="009977E6" w:rsidRPr="006C7DE1" w:rsidRDefault="009977E6" w:rsidP="00014A67">
            <w:pPr>
              <w:ind w:left="-57" w:right="-5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014A67" w:rsidRPr="00A80132" w14:paraId="7A6C07E5" w14:textId="77777777" w:rsidTr="00014A67">
        <w:trPr>
          <w:trHeight w:val="1580"/>
        </w:trPr>
        <w:tc>
          <w:tcPr>
            <w:tcW w:w="9781" w:type="dxa"/>
            <w:gridSpan w:val="6"/>
          </w:tcPr>
          <w:p w14:paraId="460CF6FC" w14:textId="4794CD35" w:rsidR="002F03FA" w:rsidRPr="00642F5E" w:rsidRDefault="00642F5E" w:rsidP="009977E6">
            <w:pPr>
              <w:ind w:left="-57" w:right="-57"/>
              <w:rPr>
                <w:sz w:val="20"/>
                <w:szCs w:val="20"/>
                <w:lang w:val="en-US"/>
              </w:rPr>
            </w:pPr>
            <w:r w:rsidRPr="00642F5E">
              <w:rPr>
                <w:color w:val="1A171C"/>
                <w:sz w:val="20"/>
                <w:lang w:val="en-US"/>
              </w:rPr>
              <w:t>Imputation</w:t>
            </w:r>
            <w:r>
              <w:rPr>
                <w:color w:val="1A171C"/>
                <w:sz w:val="20"/>
                <w:lang w:val="en-US"/>
              </w:rPr>
              <w:t xml:space="preserve"> based on 269 participants with complete data and 36 participants with baseline data. </w:t>
            </w:r>
            <w:r w:rsidR="009977E6">
              <w:rPr>
                <w:color w:val="1A171C"/>
                <w:sz w:val="20"/>
                <w:lang w:val="en-US"/>
              </w:rPr>
              <w:t>D</w:t>
            </w:r>
            <w:proofErr w:type="spellStart"/>
            <w:r w:rsidR="009977E6" w:rsidRPr="009977E6">
              <w:rPr>
                <w:rFonts w:eastAsiaTheme="minorEastAsia"/>
                <w:color w:val="1A171C"/>
                <w:sz w:val="20"/>
                <w:szCs w:val="20"/>
                <w:lang w:eastAsia="ja-JP"/>
              </w:rPr>
              <w:t>ata</w:t>
            </w:r>
            <w:proofErr w:type="spellEnd"/>
            <w:r w:rsidR="009977E6" w:rsidRPr="009977E6">
              <w:rPr>
                <w:rFonts w:eastAsiaTheme="minorEastAsia"/>
                <w:color w:val="1A171C"/>
                <w:sz w:val="20"/>
                <w:szCs w:val="20"/>
                <w:lang w:eastAsia="ja-JP"/>
              </w:rPr>
              <w:t xml:space="preserve"> are expressed as difference in m</w:t>
            </w:r>
            <w:r w:rsidR="009977E6" w:rsidRPr="009977E6">
              <w:rPr>
                <w:sz w:val="20"/>
                <w:szCs w:val="20"/>
              </w:rPr>
              <w:t xml:space="preserve">eans with 95% confidence intervals, </w:t>
            </w:r>
            <w:r w:rsidR="009977E6" w:rsidRPr="009977E6">
              <w:rPr>
                <w:rFonts w:eastAsiaTheme="minorEastAsia"/>
                <w:color w:val="1A171C"/>
                <w:sz w:val="20"/>
                <w:szCs w:val="20"/>
                <w:lang w:eastAsia="ja-JP"/>
              </w:rPr>
              <w:t xml:space="preserve">unless otherwise indicated. The </w:t>
            </w:r>
            <w:r w:rsidR="009977E6" w:rsidRPr="009977E6">
              <w:rPr>
                <w:sz w:val="20"/>
                <w:szCs w:val="20"/>
              </w:rPr>
              <w:t xml:space="preserve">primary outcome is given as the number of days with sick leave in the 6 months after baseline. Secondary outcomes are given as mean change in the 6 months from baseline, and the comparison is given as the mean difference between groups in change from baseline. </w:t>
            </w:r>
            <w:proofErr w:type="spellStart"/>
            <w:r w:rsidR="009977E6" w:rsidRPr="009977E6">
              <w:rPr>
                <w:sz w:val="20"/>
                <w:szCs w:val="20"/>
              </w:rPr>
              <w:t>painDETECT</w:t>
            </w:r>
            <w:proofErr w:type="spellEnd"/>
            <w:r w:rsidR="009977E6" w:rsidRPr="009977E6">
              <w:rPr>
                <w:sz w:val="20"/>
                <w:szCs w:val="20"/>
              </w:rPr>
              <w:t xml:space="preserve"> questionnaire (PDQ) is a 0–30 scale (higher scores indicate a greater neuropathic components); numeric rating scale (NRS) is a 0–10 scale (higher scores indicate greater pain intensity)</w:t>
            </w:r>
            <w:r w:rsidR="009977E6" w:rsidRPr="009977E6">
              <w:rPr>
                <w:color w:val="1A171C"/>
                <w:sz w:val="20"/>
                <w:szCs w:val="20"/>
              </w:rPr>
              <w:t>;</w:t>
            </w:r>
            <w:r w:rsidR="009977E6" w:rsidRPr="009977E6">
              <w:rPr>
                <w:sz w:val="20"/>
                <w:szCs w:val="20"/>
              </w:rPr>
              <w:t xml:space="preserve"> 24-item Roland–Morris Disability Questionnaire (RMDQ) is converted to a 0–100 score (higher scores indicate greater disability); Fear-Avoidance Beliefs Questionnaire (FABQ) is a 0–24 scale for physical activity (higher scores indicate greater fear-avoidance beliefs) and 0–42 scale for work (higher scores indicate greater fear-avoidance beliefs); Short Form Health Survey (SF-36) is a 0–100 scale for physical component summary (higher scores indicate higher physical function) and 0–100 scale for mental component summary (higher scores indicate higher mental health); ability to continue in work is assessed on a 0–10 scale (higher scores indicate better </w:t>
            </w:r>
            <w:proofErr w:type="spellStart"/>
            <w:r w:rsidR="009977E6" w:rsidRPr="009977E6">
              <w:rPr>
                <w:sz w:val="20"/>
                <w:szCs w:val="20"/>
              </w:rPr>
              <w:t>ability</w:t>
            </w:r>
            <w:proofErr w:type="spellEnd"/>
            <w:r w:rsidR="009977E6" w:rsidRPr="009977E6">
              <w:rPr>
                <w:sz w:val="20"/>
                <w:szCs w:val="20"/>
              </w:rPr>
              <w:t>).</w:t>
            </w:r>
          </w:p>
        </w:tc>
      </w:tr>
    </w:tbl>
    <w:p w14:paraId="29DDDE2B" w14:textId="0B0FAD63" w:rsidR="00F60060" w:rsidRDefault="00F60060">
      <w:pPr>
        <w:rPr>
          <w:lang w:val="en-US"/>
        </w:rPr>
      </w:pPr>
    </w:p>
    <w:sectPr w:rsidR="00F60060" w:rsidSect="00F60060">
      <w:pgSz w:w="11900" w:h="16840"/>
      <w:pgMar w:top="170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25"/>
    <w:rsid w:val="00014A67"/>
    <w:rsid w:val="000931BC"/>
    <w:rsid w:val="00096F4C"/>
    <w:rsid w:val="000B5AA7"/>
    <w:rsid w:val="000B6B35"/>
    <w:rsid w:val="000C4EDE"/>
    <w:rsid w:val="000F6F1E"/>
    <w:rsid w:val="0011066A"/>
    <w:rsid w:val="00112C16"/>
    <w:rsid w:val="00117084"/>
    <w:rsid w:val="00133364"/>
    <w:rsid w:val="0013550E"/>
    <w:rsid w:val="00172F6D"/>
    <w:rsid w:val="00190154"/>
    <w:rsid w:val="00193379"/>
    <w:rsid w:val="001A7D0F"/>
    <w:rsid w:val="0022491B"/>
    <w:rsid w:val="00241E99"/>
    <w:rsid w:val="00242454"/>
    <w:rsid w:val="0024404E"/>
    <w:rsid w:val="00246295"/>
    <w:rsid w:val="002472CC"/>
    <w:rsid w:val="00273A25"/>
    <w:rsid w:val="0027782D"/>
    <w:rsid w:val="00282DC9"/>
    <w:rsid w:val="00293375"/>
    <w:rsid w:val="002A3E99"/>
    <w:rsid w:val="002E5008"/>
    <w:rsid w:val="002F03FA"/>
    <w:rsid w:val="00303EA1"/>
    <w:rsid w:val="00320861"/>
    <w:rsid w:val="0032628A"/>
    <w:rsid w:val="0033544A"/>
    <w:rsid w:val="00336BA5"/>
    <w:rsid w:val="00382F35"/>
    <w:rsid w:val="003B7AC0"/>
    <w:rsid w:val="003C3034"/>
    <w:rsid w:val="003C3F44"/>
    <w:rsid w:val="0040428B"/>
    <w:rsid w:val="00405895"/>
    <w:rsid w:val="00444668"/>
    <w:rsid w:val="00472571"/>
    <w:rsid w:val="00472D84"/>
    <w:rsid w:val="00486616"/>
    <w:rsid w:val="004A0B59"/>
    <w:rsid w:val="004A6319"/>
    <w:rsid w:val="004B32BB"/>
    <w:rsid w:val="004B345B"/>
    <w:rsid w:val="004B3FA9"/>
    <w:rsid w:val="004C748A"/>
    <w:rsid w:val="00513963"/>
    <w:rsid w:val="005276AD"/>
    <w:rsid w:val="00534DA0"/>
    <w:rsid w:val="00557270"/>
    <w:rsid w:val="00560738"/>
    <w:rsid w:val="00584F55"/>
    <w:rsid w:val="005A1457"/>
    <w:rsid w:val="005B7D43"/>
    <w:rsid w:val="0064086B"/>
    <w:rsid w:val="00642F5E"/>
    <w:rsid w:val="006653B4"/>
    <w:rsid w:val="00672F2F"/>
    <w:rsid w:val="0069271B"/>
    <w:rsid w:val="006F381D"/>
    <w:rsid w:val="00713F1F"/>
    <w:rsid w:val="00753B1A"/>
    <w:rsid w:val="00767623"/>
    <w:rsid w:val="00780FBD"/>
    <w:rsid w:val="007D38A8"/>
    <w:rsid w:val="007F7379"/>
    <w:rsid w:val="00811A44"/>
    <w:rsid w:val="00852A2D"/>
    <w:rsid w:val="00866464"/>
    <w:rsid w:val="00871C94"/>
    <w:rsid w:val="008734D6"/>
    <w:rsid w:val="00890BB4"/>
    <w:rsid w:val="00897334"/>
    <w:rsid w:val="008B6DB7"/>
    <w:rsid w:val="008D6E4F"/>
    <w:rsid w:val="008E4070"/>
    <w:rsid w:val="008F6ACE"/>
    <w:rsid w:val="00914428"/>
    <w:rsid w:val="009223C6"/>
    <w:rsid w:val="0093541B"/>
    <w:rsid w:val="00957D04"/>
    <w:rsid w:val="00974B73"/>
    <w:rsid w:val="009977E6"/>
    <w:rsid w:val="009A61E6"/>
    <w:rsid w:val="009B0C99"/>
    <w:rsid w:val="00A01375"/>
    <w:rsid w:val="00A04E9F"/>
    <w:rsid w:val="00A27C7B"/>
    <w:rsid w:val="00A43F26"/>
    <w:rsid w:val="00A6520E"/>
    <w:rsid w:val="00A65362"/>
    <w:rsid w:val="00A80132"/>
    <w:rsid w:val="00AB6A7E"/>
    <w:rsid w:val="00AB751E"/>
    <w:rsid w:val="00AD1189"/>
    <w:rsid w:val="00AD1D1E"/>
    <w:rsid w:val="00AD225D"/>
    <w:rsid w:val="00AF3F6A"/>
    <w:rsid w:val="00B143A6"/>
    <w:rsid w:val="00B3417E"/>
    <w:rsid w:val="00B40E11"/>
    <w:rsid w:val="00B5700F"/>
    <w:rsid w:val="00B65144"/>
    <w:rsid w:val="00B67DB8"/>
    <w:rsid w:val="00B815FC"/>
    <w:rsid w:val="00B93C94"/>
    <w:rsid w:val="00B9740D"/>
    <w:rsid w:val="00BA3930"/>
    <w:rsid w:val="00BA7499"/>
    <w:rsid w:val="00BE36B9"/>
    <w:rsid w:val="00C07015"/>
    <w:rsid w:val="00C43133"/>
    <w:rsid w:val="00C461C0"/>
    <w:rsid w:val="00C5174A"/>
    <w:rsid w:val="00C70756"/>
    <w:rsid w:val="00C7697B"/>
    <w:rsid w:val="00C8425D"/>
    <w:rsid w:val="00CD2CA8"/>
    <w:rsid w:val="00D524D1"/>
    <w:rsid w:val="00DC30FB"/>
    <w:rsid w:val="00DD7BFC"/>
    <w:rsid w:val="00DE6561"/>
    <w:rsid w:val="00E12F8E"/>
    <w:rsid w:val="00E34C45"/>
    <w:rsid w:val="00E81004"/>
    <w:rsid w:val="00E92822"/>
    <w:rsid w:val="00EB5E81"/>
    <w:rsid w:val="00ED1910"/>
    <w:rsid w:val="00EE0868"/>
    <w:rsid w:val="00EF1A88"/>
    <w:rsid w:val="00F03265"/>
    <w:rsid w:val="00F60060"/>
    <w:rsid w:val="00F72F1A"/>
    <w:rsid w:val="00F8094D"/>
    <w:rsid w:val="00FC2F30"/>
    <w:rsid w:val="00F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C00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paragraph" w:customStyle="1" w:styleId="text-noindent">
    <w:name w:val="&lt;text-no indent&gt;"/>
    <w:basedOn w:val="Normal"/>
    <w:rsid w:val="009977E6"/>
    <w:pPr>
      <w:spacing w:before="120" w:line="480" w:lineRule="auto"/>
    </w:pPr>
    <w:rPr>
      <w:rFonts w:eastAsia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paragraph" w:customStyle="1" w:styleId="text-noindent">
    <w:name w:val="&lt;text-no indent&gt;"/>
    <w:basedOn w:val="Normal"/>
    <w:rsid w:val="009977E6"/>
    <w:pPr>
      <w:spacing w:before="120" w:line="480" w:lineRule="auto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8</Words>
  <Characters>261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ke  Hansen</dc:creator>
  <cp:lastModifiedBy>BB H</cp:lastModifiedBy>
  <cp:revision>6</cp:revision>
  <dcterms:created xsi:type="dcterms:W3CDTF">2019-02-07T22:13:00Z</dcterms:created>
  <dcterms:modified xsi:type="dcterms:W3CDTF">2019-07-29T00:47:00Z</dcterms:modified>
</cp:coreProperties>
</file>